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7A864" w14:textId="4A992A7B" w:rsidR="00FD2FED" w:rsidRDefault="00FD2FED" w:rsidP="00FD2FED">
      <w:pPr>
        <w:jc w:val="center"/>
        <w:rPr>
          <w:lang w:val="en" w:eastAsia="es-MX"/>
        </w:rPr>
      </w:pPr>
      <w:r w:rsidRPr="00FD2FED">
        <w:rPr>
          <w:lang w:val="en" w:eastAsia="es-MX"/>
        </w:rPr>
        <w:t>Search Strategy</w:t>
      </w:r>
    </w:p>
    <w:p w14:paraId="6C837C54" w14:textId="77777777" w:rsidR="00FD2FED" w:rsidRPr="00FD2FED" w:rsidRDefault="00FD2FED" w:rsidP="00FD2FED">
      <w:pPr>
        <w:jc w:val="center"/>
        <w:rPr>
          <w:lang w:val="es-MX" w:eastAsia="es-MX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6552"/>
        <w:gridCol w:w="1376"/>
      </w:tblGrid>
      <w:tr w:rsidR="004E0B02" w:rsidRPr="004E0B02" w14:paraId="4246114B" w14:textId="77777777" w:rsidTr="004E0B0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542777" w14:textId="3276201C" w:rsidR="004E0B02" w:rsidRPr="00061A3E" w:rsidRDefault="00061A3E" w:rsidP="00061A3E">
            <w:pPr>
              <w:jc w:val="center"/>
            </w:pPr>
            <w:r>
              <w:br/>
            </w:r>
            <w:proofErr w:type="spellStart"/>
            <w:r w:rsidRPr="00061A3E">
              <w:t>Search</w:t>
            </w:r>
            <w:proofErr w:type="spellEnd"/>
            <w:r w:rsidRPr="00061A3E">
              <w:t xml:space="preserve"> Ste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ABBFD1" w14:textId="77777777" w:rsidR="00061A3E" w:rsidRPr="00061A3E" w:rsidRDefault="00061A3E" w:rsidP="00061A3E">
            <w:pPr>
              <w:jc w:val="center"/>
            </w:pPr>
            <w:proofErr w:type="spellStart"/>
            <w:r w:rsidRPr="00061A3E">
              <w:t>Consultation</w:t>
            </w:r>
            <w:proofErr w:type="spellEnd"/>
          </w:p>
          <w:p w14:paraId="6B7AE635" w14:textId="3B0E1797" w:rsidR="004E0B02" w:rsidRPr="00061A3E" w:rsidRDefault="004E0B02" w:rsidP="00061A3E"/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E47BB9" w14:textId="77777777" w:rsidR="00061A3E" w:rsidRPr="00061A3E" w:rsidRDefault="00061A3E" w:rsidP="00061A3E">
            <w:proofErr w:type="spellStart"/>
            <w:r w:rsidRPr="00061A3E">
              <w:t>Results</w:t>
            </w:r>
            <w:proofErr w:type="spellEnd"/>
            <w:r w:rsidRPr="00061A3E">
              <w:t xml:space="preserve"> (</w:t>
            </w:r>
            <w:proofErr w:type="spellStart"/>
            <w:r w:rsidRPr="00061A3E">
              <w:t>Approx</w:t>
            </w:r>
            <w:proofErr w:type="spellEnd"/>
            <w:r w:rsidRPr="00061A3E">
              <w:t>.)</w:t>
            </w:r>
          </w:p>
          <w:p w14:paraId="64DE6142" w14:textId="71281618" w:rsidR="004E0B02" w:rsidRPr="00061A3E" w:rsidRDefault="004E0B02" w:rsidP="00061A3E"/>
        </w:tc>
      </w:tr>
      <w:tr w:rsidR="004E0B02" w:rsidRPr="004E0B02" w14:paraId="027C8D08" w14:textId="77777777" w:rsidTr="004E0B02">
        <w:trPr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124ECE" w14:textId="77777777" w:rsidR="004E0B02" w:rsidRPr="004E0B02" w:rsidRDefault="004E0B02" w:rsidP="004E0B02">
            <w:pPr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65DF2B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("Salutogenesis"[MeSH Terms] OR "Salutogenesis"[Title/Abstract] OR "Sense of Coherence"[Title/Abstract] OR "Generalized Resistance Resources"[Title/Abstract] OR "SOC-13"[Title/Abstract] OR "SOC-29"[Title/Abstract]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F6683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~4,500</w:t>
            </w:r>
          </w:p>
        </w:tc>
      </w:tr>
      <w:tr w:rsidR="004E0B02" w:rsidRPr="004E0B02" w14:paraId="39A69D83" w14:textId="77777777" w:rsidTr="004E0B02">
        <w:trPr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3B0C6C" w14:textId="77777777" w:rsidR="004E0B02" w:rsidRPr="004E0B02" w:rsidRDefault="004E0B02" w:rsidP="004E0B02">
            <w:pPr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5884FF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("Latin America"[MeSH Terms] OR "Mexico"[MeSH Terms] OR "Brazil"[MeSH Terms] OR "South America"[MeSH Terms] OR "Central America"[MeSH Terms] OR "Caribbean Region"[MeSH Terms] OR "Colombia"[Title/Abstract] OR "Argentina"[Title/Abstract] OR "Chile"[Title/Abstract] OR "Peru"[Title/Abstract] OR "Venezuela"[Title/Abstract] OR "Ecuador"[Title/Abstract] OR "Guatemala"[Title/Abstract] OR "Cuba"[Title/Abstract] OR "Bolivia"[Title/Abstract] OR "Dominican Republic"[Title/Abstract] OR "Honduras"[Title/Abstract] OR "Paraguay"[Title/Abstract] OR "El Salvador"[Title/Abstract] OR "Nicaragua"[Title/Abstract] OR "Costa Rica"[Title/Abstract] OR "Panama"[Title/Abstract] OR "Uruguay"[Title/Abstract]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F2FB7C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~1,500,000</w:t>
            </w:r>
          </w:p>
        </w:tc>
      </w:tr>
      <w:tr w:rsidR="004E0B02" w:rsidRPr="004E0B02" w14:paraId="0F9D552E" w14:textId="77777777" w:rsidTr="004E0B02">
        <w:trPr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F57FC8" w14:textId="77777777" w:rsidR="004E0B02" w:rsidRPr="004E0B02" w:rsidRDefault="004E0B02" w:rsidP="004E0B02">
            <w:pPr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3409A7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631805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~150</w:t>
            </w:r>
          </w:p>
        </w:tc>
      </w:tr>
      <w:tr w:rsidR="004E0B02" w:rsidRPr="004E0B02" w14:paraId="2C261B33" w14:textId="77777777" w:rsidTr="004E0B02">
        <w:trPr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D985A0" w14:textId="77777777" w:rsidR="004E0B02" w:rsidRPr="004E0B02" w:rsidRDefault="004E0B02" w:rsidP="004E0B02">
            <w:pPr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#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E822A4" w14:textId="45E038DE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Filtrar #3 </w:t>
            </w:r>
            <w:r w:rsidR="00061A3E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by date</w:t>
            </w: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: 2010/01/01 – 202</w:t>
            </w:r>
            <w: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</w:t>
            </w: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3</w:t>
            </w: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/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85CD69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~120</w:t>
            </w:r>
          </w:p>
        </w:tc>
      </w:tr>
      <w:tr w:rsidR="004E0B02" w:rsidRPr="004E0B02" w14:paraId="31570F94" w14:textId="77777777" w:rsidTr="004E0B02">
        <w:trPr>
          <w:tblCellSpacing w:w="15" w:type="dxa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EE3623" w14:textId="77777777" w:rsidR="004E0B02" w:rsidRPr="004E0B02" w:rsidRDefault="004E0B02" w:rsidP="004E0B02">
            <w:pPr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#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9FC8E9" w14:textId="05526C76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Filtrar #4 </w:t>
            </w:r>
            <w:r w:rsidR="00061A3E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by l</w:t>
            </w:r>
            <w:r w:rsidR="00D0186B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a</w:t>
            </w:r>
            <w:r w:rsidR="00061A3E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nguage</w:t>
            </w: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: English, Spanish, Portugue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EB7793" w14:textId="77777777" w:rsidR="004E0B02" w:rsidRPr="004E0B02" w:rsidRDefault="004E0B02" w:rsidP="004E0B02">
            <w:pPr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4E0B0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~115</w:t>
            </w:r>
          </w:p>
        </w:tc>
      </w:tr>
    </w:tbl>
    <w:p w14:paraId="16BF16DE" w14:textId="77777777" w:rsidR="00376D2A" w:rsidRDefault="00376D2A"/>
    <w:sectPr w:rsidR="00376D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02"/>
    <w:rsid w:val="00061A3E"/>
    <w:rsid w:val="001B6B83"/>
    <w:rsid w:val="001E0110"/>
    <w:rsid w:val="00263128"/>
    <w:rsid w:val="00280750"/>
    <w:rsid w:val="003256BA"/>
    <w:rsid w:val="00376D2A"/>
    <w:rsid w:val="003D7B2A"/>
    <w:rsid w:val="004E0B02"/>
    <w:rsid w:val="00520790"/>
    <w:rsid w:val="008E1BBC"/>
    <w:rsid w:val="00A72377"/>
    <w:rsid w:val="00BE5A00"/>
    <w:rsid w:val="00C05EF2"/>
    <w:rsid w:val="00CC2484"/>
    <w:rsid w:val="00D0186B"/>
    <w:rsid w:val="00E85D7A"/>
    <w:rsid w:val="00F25DB5"/>
    <w:rsid w:val="00FD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3A4F9"/>
  <w15:chartTrackingRefBased/>
  <w15:docId w15:val="{3B9F226C-B2C0-B04B-B980-457A3EDD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4E0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E0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E0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0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E0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E0B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E0B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E0B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E0B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E0B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E0B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rsid w:val="004E0B02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E0B02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E0B02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E0B02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E0B02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E0B02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E0B02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4E0B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E0B02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4E0B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E0B02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4E0B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E0B02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4E0B0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E0B0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E0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E0B02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4E0B0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E0B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character" w:styleId="Fuerte">
    <w:name w:val="Strong"/>
    <w:basedOn w:val="Fuentedeprrafopredeter"/>
    <w:uiPriority w:val="22"/>
    <w:qFormat/>
    <w:rsid w:val="004E0B02"/>
    <w:rPr>
      <w:b/>
      <w:bCs/>
    </w:rPr>
  </w:style>
  <w:style w:type="character" w:customStyle="1" w:styleId="citation-17">
    <w:name w:val="citation-17"/>
    <w:basedOn w:val="Fuentedeprrafopredeter"/>
    <w:rsid w:val="004E0B02"/>
  </w:style>
  <w:style w:type="character" w:customStyle="1" w:styleId="citation-16">
    <w:name w:val="citation-16"/>
    <w:basedOn w:val="Fuentedeprrafopredeter"/>
    <w:rsid w:val="004E0B02"/>
  </w:style>
  <w:style w:type="character" w:customStyle="1" w:styleId="citation-15">
    <w:name w:val="citation-15"/>
    <w:basedOn w:val="Fuentedeprrafopredeter"/>
    <w:rsid w:val="004E0B02"/>
  </w:style>
  <w:style w:type="character" w:customStyle="1" w:styleId="citation-14">
    <w:name w:val="citation-14"/>
    <w:basedOn w:val="Fuentedeprrafopredeter"/>
    <w:rsid w:val="004E0B02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D2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s-MX" w:eastAsia="es-MX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D2FED"/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customStyle="1" w:styleId="y2iqfc">
    <w:name w:val="y2iqfc"/>
    <w:basedOn w:val="Fuentedeprrafopredeter"/>
    <w:rsid w:val="00FD2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1021</Characters>
  <Application>Microsoft Office Word</Application>
  <DocSecurity>0</DocSecurity>
  <Lines>4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NEROS GARCIA, RIGOBERTO ANTONIO</dc:creator>
  <cp:keywords/>
  <dc:description/>
  <cp:lastModifiedBy>CISNEROS GARCIA, RIGOBERTO ANTONIO</cp:lastModifiedBy>
  <cp:revision>6</cp:revision>
  <dcterms:created xsi:type="dcterms:W3CDTF">2026-02-22T23:13:00Z</dcterms:created>
  <dcterms:modified xsi:type="dcterms:W3CDTF">2026-03-11T02:26:00Z</dcterms:modified>
</cp:coreProperties>
</file>